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605" w:rsidRPr="00EF54EA" w:rsidRDefault="00514E9E" w:rsidP="000058E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54EA">
        <w:rPr>
          <w:rFonts w:ascii="Times New Roman" w:hAnsi="Times New Roman" w:cs="Times New Roman"/>
          <w:b/>
          <w:sz w:val="24"/>
          <w:szCs w:val="24"/>
        </w:rPr>
        <w:t>Table S</w:t>
      </w:r>
      <w:r w:rsidR="004B7487" w:rsidRPr="00EF54EA">
        <w:rPr>
          <w:rFonts w:ascii="Times New Roman" w:hAnsi="Times New Roman" w:cs="Times New Roman"/>
          <w:b/>
          <w:sz w:val="24"/>
          <w:szCs w:val="24"/>
        </w:rPr>
        <w:t>2</w:t>
      </w:r>
      <w:r w:rsidR="000058EF" w:rsidRPr="00EF54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84605" w:rsidRPr="00EF54EA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884605" w:rsidRPr="00EF54EA">
        <w:rPr>
          <w:rFonts w:ascii="Times New Roman" w:hAnsi="Times New Roman" w:cs="Times New Roman"/>
          <w:b/>
          <w:sz w:val="24"/>
          <w:szCs w:val="24"/>
        </w:rPr>
        <w:t xml:space="preserve"> number of DEGs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2548"/>
        <w:gridCol w:w="2549"/>
        <w:gridCol w:w="2549"/>
      </w:tblGrid>
      <w:tr w:rsidR="00884605" w:rsidRPr="00EF54EA" w:rsidTr="00670619">
        <w:tc>
          <w:tcPr>
            <w:tcW w:w="25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 set</w:t>
            </w:r>
          </w:p>
        </w:tc>
        <w:tc>
          <w:tcPr>
            <w:tcW w:w="25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G number</w:t>
            </w:r>
          </w:p>
        </w:tc>
        <w:tc>
          <w:tcPr>
            <w:tcW w:w="2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2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-regulated</w:t>
            </w:r>
          </w:p>
        </w:tc>
      </w:tr>
      <w:tr w:rsidR="00884605" w:rsidRPr="00EF54EA" w:rsidTr="00670619"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d </w:t>
            </w:r>
            <w:r w:rsidR="00BC11A2"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s</w:t>
            </w: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 d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36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9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17</w:t>
            </w:r>
          </w:p>
        </w:tc>
      </w:tr>
      <w:tr w:rsidR="00884605" w:rsidRPr="00EF54EA" w:rsidTr="00670619">
        <w:tc>
          <w:tcPr>
            <w:tcW w:w="2548" w:type="dxa"/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d </w:t>
            </w:r>
            <w:r w:rsidR="00BC11A2"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s</w:t>
            </w: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2 d</w:t>
            </w:r>
          </w:p>
        </w:tc>
        <w:tc>
          <w:tcPr>
            <w:tcW w:w="2548" w:type="dxa"/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17</w:t>
            </w:r>
          </w:p>
        </w:tc>
        <w:tc>
          <w:tcPr>
            <w:tcW w:w="2549" w:type="dxa"/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65</w:t>
            </w:r>
          </w:p>
        </w:tc>
        <w:tc>
          <w:tcPr>
            <w:tcW w:w="2549" w:type="dxa"/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52</w:t>
            </w:r>
          </w:p>
        </w:tc>
      </w:tr>
      <w:tr w:rsidR="00884605" w:rsidRPr="00EF54EA" w:rsidTr="00670619">
        <w:tc>
          <w:tcPr>
            <w:tcW w:w="2548" w:type="dxa"/>
            <w:tcBorders>
              <w:bottom w:val="single" w:sz="18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 d </w:t>
            </w:r>
            <w:r w:rsidR="00BC11A2"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s</w:t>
            </w: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2 d</w:t>
            </w:r>
          </w:p>
        </w:tc>
        <w:tc>
          <w:tcPr>
            <w:tcW w:w="2548" w:type="dxa"/>
            <w:tcBorders>
              <w:bottom w:val="single" w:sz="18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7</w:t>
            </w:r>
          </w:p>
        </w:tc>
        <w:tc>
          <w:tcPr>
            <w:tcW w:w="2549" w:type="dxa"/>
            <w:tcBorders>
              <w:bottom w:val="single" w:sz="18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3</w:t>
            </w:r>
          </w:p>
        </w:tc>
        <w:tc>
          <w:tcPr>
            <w:tcW w:w="2549" w:type="dxa"/>
            <w:tcBorders>
              <w:bottom w:val="single" w:sz="18" w:space="0" w:color="auto"/>
            </w:tcBorders>
            <w:vAlign w:val="center"/>
          </w:tcPr>
          <w:p w:rsidR="00884605" w:rsidRPr="00EF54EA" w:rsidRDefault="00884605" w:rsidP="00670619">
            <w:pPr>
              <w:widowControl/>
              <w:spacing w:after="1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54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4</w:t>
            </w:r>
          </w:p>
        </w:tc>
      </w:tr>
    </w:tbl>
    <w:p w:rsidR="00514E9E" w:rsidRPr="00EF54EA" w:rsidRDefault="00514E9E" w:rsidP="00855E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14E9E" w:rsidRPr="00EF54EA" w:rsidSect="001E326B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CEB" w:rsidRDefault="00602CEB" w:rsidP="001E326B">
      <w:r>
        <w:separator/>
      </w:r>
    </w:p>
  </w:endnote>
  <w:endnote w:type="continuationSeparator" w:id="0">
    <w:p w:rsidR="00602CEB" w:rsidRDefault="00602CEB" w:rsidP="001E3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CEB" w:rsidRDefault="00602CEB" w:rsidP="001E326B">
      <w:r>
        <w:separator/>
      </w:r>
    </w:p>
  </w:footnote>
  <w:footnote w:type="continuationSeparator" w:id="0">
    <w:p w:rsidR="00602CEB" w:rsidRDefault="00602CEB" w:rsidP="001E3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B39"/>
    <w:rsid w:val="000058EF"/>
    <w:rsid w:val="00071083"/>
    <w:rsid w:val="00172CD3"/>
    <w:rsid w:val="001E326B"/>
    <w:rsid w:val="0021782B"/>
    <w:rsid w:val="00225E25"/>
    <w:rsid w:val="00440328"/>
    <w:rsid w:val="004B7487"/>
    <w:rsid w:val="004C3B9B"/>
    <w:rsid w:val="00514E9E"/>
    <w:rsid w:val="00582A12"/>
    <w:rsid w:val="00602CEB"/>
    <w:rsid w:val="00643B39"/>
    <w:rsid w:val="006A3EEE"/>
    <w:rsid w:val="006B589C"/>
    <w:rsid w:val="006D3EE6"/>
    <w:rsid w:val="00787D11"/>
    <w:rsid w:val="00855E37"/>
    <w:rsid w:val="00856BE0"/>
    <w:rsid w:val="00884605"/>
    <w:rsid w:val="008B10BF"/>
    <w:rsid w:val="00926DE9"/>
    <w:rsid w:val="0098692D"/>
    <w:rsid w:val="009C08AB"/>
    <w:rsid w:val="00A55757"/>
    <w:rsid w:val="00A62C93"/>
    <w:rsid w:val="00AA1A6E"/>
    <w:rsid w:val="00AB77FD"/>
    <w:rsid w:val="00AD06D8"/>
    <w:rsid w:val="00AE1143"/>
    <w:rsid w:val="00B30A0B"/>
    <w:rsid w:val="00B7527C"/>
    <w:rsid w:val="00BA6B9D"/>
    <w:rsid w:val="00BC11A2"/>
    <w:rsid w:val="00C5289E"/>
    <w:rsid w:val="00C92C7E"/>
    <w:rsid w:val="00CA2252"/>
    <w:rsid w:val="00CA5DC3"/>
    <w:rsid w:val="00D11464"/>
    <w:rsid w:val="00D60E92"/>
    <w:rsid w:val="00EF54EA"/>
    <w:rsid w:val="00F6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26B"/>
    <w:rPr>
      <w:sz w:val="18"/>
      <w:szCs w:val="18"/>
    </w:rPr>
  </w:style>
  <w:style w:type="table" w:styleId="a5">
    <w:name w:val="Table Grid"/>
    <w:basedOn w:val="a1"/>
    <w:uiPriority w:val="39"/>
    <w:rsid w:val="0085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26B"/>
    <w:rPr>
      <w:sz w:val="18"/>
      <w:szCs w:val="18"/>
    </w:rPr>
  </w:style>
  <w:style w:type="table" w:styleId="a5">
    <w:name w:val="Table Grid"/>
    <w:basedOn w:val="a1"/>
    <w:uiPriority w:val="39"/>
    <w:rsid w:val="0085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B7F42F-EF2B-4A0E-8E30-084C413DC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6</cp:revision>
  <dcterms:created xsi:type="dcterms:W3CDTF">2018-11-19T01:34:00Z</dcterms:created>
  <dcterms:modified xsi:type="dcterms:W3CDTF">2019-04-06T08:46:00Z</dcterms:modified>
</cp:coreProperties>
</file>